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7"/>
        <w:gridCol w:w="1858"/>
        <w:gridCol w:w="1929"/>
        <w:gridCol w:w="2088"/>
      </w:tblGrid>
      <w:tr w:rsidR="00FF521E" w:rsidRPr="001A10C5" w:rsidTr="00A95D35">
        <w:trPr>
          <w:trHeight w:hRule="exact" w:val="568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ditional file 2: Health Problems and Behaviour in the Norwegian Armed Forces Age 30-39 years, (</w:t>
            </w:r>
            <w:r w:rsidRPr="001A10C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n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 2,323)</w:t>
            </w:r>
          </w:p>
        </w:tc>
      </w:tr>
      <w:tr w:rsidR="00FF521E" w:rsidRPr="001A10C5" w:rsidTr="00A95D35">
        <w:trPr>
          <w:trHeight w:hRule="exact" w:val="562"/>
        </w:trPr>
        <w:tc>
          <w:tcPr>
            <w:tcW w:w="1762" w:type="pct"/>
            <w:shd w:val="clear" w:color="auto" w:fill="FFFFFF" w:themeFill="background1"/>
            <w:vAlign w:val="center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ilitary women </w:t>
            </w:r>
          </w:p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Pr="001A10C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n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= 262)</w:t>
            </w:r>
          </w:p>
        </w:tc>
        <w:tc>
          <w:tcPr>
            <w:tcW w:w="106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ilitary men </w:t>
            </w:r>
          </w:p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Pr="001A10C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n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= 1825)</w:t>
            </w:r>
          </w:p>
        </w:tc>
        <w:tc>
          <w:tcPr>
            <w:tcW w:w="115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ivilian women </w:t>
            </w:r>
          </w:p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Pr="001A10C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n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= 236)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mean (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74 (2.95)</w:t>
            </w:r>
          </w:p>
        </w:tc>
        <w:tc>
          <w:tcPr>
            <w:tcW w:w="1063" w:type="pct"/>
            <w:tcBorders>
              <w:top w:val="single" w:sz="4" w:space="0" w:color="auto"/>
            </w:tcBorders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01 (2.95)</w:t>
            </w:r>
          </w:p>
        </w:tc>
        <w:tc>
          <w:tcPr>
            <w:tcW w:w="1151" w:type="pct"/>
            <w:tcBorders>
              <w:top w:val="single" w:sz="4" w:space="0" w:color="auto"/>
            </w:tcBorders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34.88 (2.69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median (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QR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5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6)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4)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s with spouse/partner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 (93.9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8 (95.2)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 (93.1)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health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r health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12.2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24 (6.8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15.3)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ysical illness 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6.1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 (7.0)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38 (16.1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Cardiovascular disorders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0.3)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Respiratory disorders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3.9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 (6.0)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6 (11.6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Diabetes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2)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5)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Osteoporosis/fibromyalgia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.2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(2.5) 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Other illnesses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.6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0.8)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.9)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 (28.2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2 (23.1)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29.7)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jury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21.8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0 (24.1)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31 (13.1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ug use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Sum score mean (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[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4 (1.71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6.70 (1.20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[-0.34]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7.48 (2.24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[0.17]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Used any drugs 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 (58.4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778 (42.7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0 (59.3) 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Non-prescribed analgesics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 (52.3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693 (38.0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 (51.7)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Prescribed analgesics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7.3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68 (3.7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8.1)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Psychotropics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4.6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31 (1.7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4.7)</w:t>
            </w:r>
          </w:p>
        </w:tc>
        <w:bookmarkStart w:id="0" w:name="_GoBack"/>
        <w:bookmarkEnd w:id="0"/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Other prescribed drugs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 (11.5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 (8.2)</w:t>
            </w:r>
          </w:p>
        </w:tc>
        <w:tc>
          <w:tcPr>
            <w:tcW w:w="1151" w:type="pct"/>
          </w:tcPr>
          <w:p w:rsidR="00FF521E" w:rsidRPr="00E446CD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E446C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46 (19.5) </w:t>
            </w:r>
            <w:r w:rsidRPr="00E446C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mean (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[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35 (2.73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5.91 (2.74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[0.93]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4.92 (4.52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[0.42]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Obesity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.3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37 (7.5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8 (11.9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ntal health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ntal distress </w:t>
            </w:r>
            <w:proofErr w:type="gramStart"/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  <w:proofErr w:type="gramEnd"/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[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3 (3.53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9 (3.05) [-0.07]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2 (3.49) [0.02]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health problems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9.5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 (7.3)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10.6)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health treatment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5.0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31 (1.7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.8)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traumatic stress mean (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[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2 (3.24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7.15 (2.34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[-0.14]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1 (3.12) [-0.0008]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5.7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59 (3.2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6.8)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lth behaviour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isure time PA 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Mean weekly hours (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[</w:t>
            </w:r>
            <w:r w:rsidRPr="001A10C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</w:t>
            </w: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1 (1.20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7 (1.37) [-0.10]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6.31 (1.33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[-0.32]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Heavy 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33.6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4 (30.9)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48 (20.3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  <w:shd w:val="clear" w:color="auto" w:fill="auto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024" w:type="pct"/>
            <w:shd w:val="clear" w:color="auto" w:fill="auto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.9)</w:t>
            </w:r>
          </w:p>
        </w:tc>
        <w:tc>
          <w:tcPr>
            <w:tcW w:w="1063" w:type="pct"/>
            <w:shd w:val="clear" w:color="auto" w:fill="auto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1.3)</w:t>
            </w:r>
          </w:p>
        </w:tc>
        <w:tc>
          <w:tcPr>
            <w:tcW w:w="1151" w:type="pct"/>
            <w:shd w:val="clear" w:color="auto" w:fill="auto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.2)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eless tobacco</w:t>
            </w:r>
          </w:p>
        </w:tc>
        <w:tc>
          <w:tcPr>
            <w:tcW w:w="1024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 (17.9)</w:t>
            </w:r>
          </w:p>
        </w:tc>
        <w:tc>
          <w:tcPr>
            <w:tcW w:w="1063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626 (34.3) </w:t>
            </w:r>
            <w:r w:rsidRPr="001A10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51" w:type="pct"/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12.3)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  <w:tcBorders>
              <w:bottom w:val="single" w:sz="4" w:space="0" w:color="auto"/>
            </w:tcBorders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alcohol consumption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.1)</w:t>
            </w:r>
          </w:p>
        </w:tc>
        <w:tc>
          <w:tcPr>
            <w:tcW w:w="1063" w:type="pct"/>
            <w:tcBorders>
              <w:bottom w:val="single" w:sz="4" w:space="0" w:color="auto"/>
            </w:tcBorders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1.8)</w:t>
            </w:r>
          </w:p>
        </w:tc>
        <w:tc>
          <w:tcPr>
            <w:tcW w:w="1151" w:type="pct"/>
            <w:tcBorders>
              <w:bottom w:val="single" w:sz="4" w:space="0" w:color="auto"/>
            </w:tcBorders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A1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4.7)</w:t>
            </w:r>
          </w:p>
        </w:tc>
      </w:tr>
      <w:tr w:rsidR="00FF521E" w:rsidRPr="001A10C5" w:rsidTr="00A95D35">
        <w:trPr>
          <w:trHeight w:hRule="exact" w:val="284"/>
        </w:trPr>
        <w:tc>
          <w:tcPr>
            <w:tcW w:w="1762" w:type="pct"/>
            <w:tcBorders>
              <w:top w:val="single" w:sz="4" w:space="0" w:color="auto"/>
            </w:tcBorders>
          </w:tcPr>
          <w:p w:rsidR="00FF521E" w:rsidRPr="001A10C5" w:rsidRDefault="00FF521E" w:rsidP="00A95D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4" w:type="pct"/>
            <w:tcBorders>
              <w:top w:val="single" w:sz="4" w:space="0" w:color="auto"/>
            </w:tcBorders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  <w:tcBorders>
              <w:top w:val="single" w:sz="4" w:space="0" w:color="auto"/>
            </w:tcBorders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  <w:tcBorders>
              <w:top w:val="single" w:sz="4" w:space="0" w:color="auto"/>
            </w:tcBorders>
          </w:tcPr>
          <w:p w:rsidR="00FF521E" w:rsidRPr="001A10C5" w:rsidRDefault="00FF521E" w:rsidP="00A95D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FF521E" w:rsidRPr="00EF1667" w:rsidRDefault="00FF521E" w:rsidP="00FF521E">
      <w:pPr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  <w:r w:rsidRPr="00911A60">
        <w:rPr>
          <w:rFonts w:ascii="Times New Roman" w:hAnsi="Times New Roman" w:cs="Times New Roman"/>
          <w:i/>
          <w:sz w:val="20"/>
          <w:szCs w:val="20"/>
          <w:lang w:val="en-GB"/>
        </w:rPr>
        <w:t>Not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887396">
        <w:rPr>
          <w:rFonts w:ascii="Times New Roman" w:hAnsi="Times New Roman" w:cs="Times New Roman"/>
          <w:sz w:val="20"/>
          <w:szCs w:val="20"/>
          <w:lang w:val="en-GB"/>
        </w:rPr>
        <w:t>Numbers (%)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88739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AD4D0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AD4D07">
        <w:rPr>
          <w:rFonts w:ascii="Times New Roman" w:hAnsi="Times New Roman" w:cs="Times New Roman"/>
          <w:sz w:val="20"/>
          <w:szCs w:val="20"/>
          <w:lang w:val="en-GB"/>
        </w:rPr>
        <w:t>p =&lt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D4D07">
        <w:rPr>
          <w:rFonts w:ascii="Times New Roman" w:hAnsi="Times New Roman" w:cs="Times New Roman"/>
          <w:sz w:val="20"/>
          <w:szCs w:val="20"/>
          <w:lang w:val="en-GB"/>
        </w:rPr>
        <w:t xml:space="preserve">.001 </w:t>
      </w:r>
      <w:r w:rsidRPr="00AD4D0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AD4D07">
        <w:rPr>
          <w:rFonts w:ascii="Times New Roman" w:hAnsi="Times New Roman" w:cs="Times New Roman"/>
          <w:sz w:val="20"/>
          <w:szCs w:val="20"/>
          <w:lang w:val="en-GB"/>
        </w:rPr>
        <w:t xml:space="preserve"> 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D4D07">
        <w:rPr>
          <w:rFonts w:ascii="Times New Roman" w:hAnsi="Times New Roman" w:cs="Times New Roman"/>
          <w:sz w:val="20"/>
          <w:szCs w:val="20"/>
          <w:lang w:val="en-GB"/>
        </w:rPr>
        <w:t>&lt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D4D07">
        <w:rPr>
          <w:rFonts w:ascii="Times New Roman" w:hAnsi="Times New Roman" w:cs="Times New Roman"/>
          <w:sz w:val="20"/>
          <w:szCs w:val="20"/>
          <w:lang w:val="en-GB"/>
        </w:rPr>
        <w:t>.05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AD4D0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tatistically significant results indicated in bold, reference is military women. </w:t>
      </w:r>
      <w:r w:rsidRPr="00B20809">
        <w:rPr>
          <w:rFonts w:ascii="Times New Roman" w:hAnsi="Times New Roman" w:cs="Times New Roman"/>
          <w:sz w:val="20"/>
          <w:szCs w:val="20"/>
          <w:lang w:val="en-GB"/>
        </w:rPr>
        <w:t>Abbreviations: SD=standard deviation, I</w:t>
      </w:r>
      <w:r>
        <w:rPr>
          <w:rFonts w:ascii="Times New Roman" w:hAnsi="Times New Roman" w:cs="Times New Roman"/>
          <w:sz w:val="20"/>
          <w:szCs w:val="20"/>
          <w:lang w:val="en-GB"/>
        </w:rPr>
        <w:t>QR</w:t>
      </w:r>
      <w:r w:rsidRPr="00EF1667">
        <w:rPr>
          <w:rFonts w:ascii="Times New Roman" w:hAnsi="Times New Roman" w:cs="Times New Roman"/>
          <w:sz w:val="20"/>
          <w:szCs w:val="20"/>
          <w:lang w:val="en-GB"/>
        </w:rPr>
        <w:t>=interquartile rang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Hedge’s g, BMI=body mass index</w:t>
      </w:r>
      <w:r w:rsidRPr="00EF1667">
        <w:rPr>
          <w:rFonts w:ascii="Times New Roman" w:hAnsi="Times New Roman" w:cs="Times New Roman"/>
          <w:sz w:val="20"/>
          <w:szCs w:val="20"/>
          <w:lang w:val="en-GB"/>
        </w:rPr>
        <w:t>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PTSD=post-traumatic stress disorder, PA=physical activity.</w:t>
      </w:r>
    </w:p>
    <w:p w:rsidR="00FD2C08" w:rsidRDefault="00FD2C08"/>
    <w:sectPr w:rsidR="00FD2C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21E"/>
    <w:rsid w:val="00637203"/>
    <w:rsid w:val="007478E1"/>
    <w:rsid w:val="009269EB"/>
    <w:rsid w:val="00D95BC5"/>
    <w:rsid w:val="00E446CD"/>
    <w:rsid w:val="00FD2C08"/>
    <w:rsid w:val="00FF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5A38FB-76E1-4325-B4A1-3B5B9423F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521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F521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4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Fadum</dc:creator>
  <cp:keywords/>
  <dc:description/>
  <cp:lastModifiedBy>Elin Fadum</cp:lastModifiedBy>
  <cp:revision>2</cp:revision>
  <dcterms:created xsi:type="dcterms:W3CDTF">2019-01-25T13:24:00Z</dcterms:created>
  <dcterms:modified xsi:type="dcterms:W3CDTF">2019-01-25T16:10:00Z</dcterms:modified>
</cp:coreProperties>
</file>